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ablecaption"/>
        <w:spacing w:before="240" w:after="120"/>
        <w:ind w:left="0" w:right="0" w:hanging="0"/>
        <w:rPr/>
      </w:pPr>
      <w:r>
        <w:rPr>
          <w:bCs w:val="false"/>
          <w:sz w:val="21"/>
          <w:szCs w:val="21"/>
        </w:rPr>
        <w:t>Additional file 7: Table S</w:t>
      </w:r>
      <w:r>
        <w:rPr>
          <w:bCs w:val="false"/>
          <w:sz w:val="21"/>
          <w:szCs w:val="21"/>
          <w:lang w:val="en-US" w:eastAsia="en-US"/>
        </w:rPr>
        <w:t>4</w:t>
      </w:r>
      <w:r>
        <w:rPr>
          <w:bCs w:val="false"/>
          <w:sz w:val="21"/>
          <w:szCs w:val="21"/>
        </w:rPr>
        <w:t xml:space="preserve"> The significantly upregulated genes in transgenic</w:t>
      </w:r>
      <w:r>
        <w:rPr/>
        <w:t xml:space="preserve"> plants overexpression of ThbZIP1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4"/>
        <w:gridCol w:w="6"/>
        <w:gridCol w:w="1260"/>
        <w:gridCol w:w="900"/>
        <w:gridCol w:w="1800"/>
        <w:gridCol w:w="2906"/>
      </w:tblGrid>
      <w:tr>
        <w:trPr/>
        <w:tc>
          <w:tcPr>
            <w:tcW w:w="144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b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Id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cu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tag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</w:rPr>
              <w:t>Fold</w:t>
            </w:r>
            <w:r>
              <w:rPr>
                <w:b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ang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bZIP Recognition 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</w:t>
            </w:r>
          </w:p>
        </w:tc>
        <w:tc>
          <w:tcPr>
            <w:tcW w:w="290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</w:tr>
      <w:tr>
        <w:trPr>
          <w:trHeight w:val="591" w:hRule="atLeast"/>
        </w:trPr>
        <w:tc>
          <w:tcPr>
            <w:tcW w:w="8306" w:type="dxa"/>
            <w:gridSpan w:val="6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103"/>
              <w:rPr>
                <w:b/>
                <w:b/>
                <w:szCs w:val="21"/>
              </w:rPr>
            </w:pPr>
            <w:r>
              <w:rPr>
                <w:b/>
                <w:szCs w:val="21"/>
                <w:lang w:val="en-US" w:eastAsia="en-US"/>
              </w:rPr>
              <w:t>C</w:t>
            </w:r>
            <w:r>
              <w:rPr>
                <w:b/>
                <w:szCs w:val="21"/>
                <w:lang w:val="en-US" w:eastAsia="en-US"/>
              </w:rPr>
              <w:t xml:space="preserve">ontrol 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923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26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03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14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399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HSFA2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432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74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4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42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1916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128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9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07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29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TACGTA</w:t>
            </w:r>
            <w:r>
              <w:rPr>
                <w:szCs w:val="21"/>
                <w:lang w:val="en-US" w:eastAsia="en-US"/>
              </w:rPr>
              <w:t>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LT family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775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86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80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ta-amylase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6244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645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3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72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GACGTC</w:t>
            </w:r>
            <w:r>
              <w:rPr>
                <w:szCs w:val="21"/>
                <w:lang w:val="en-US" w:eastAsia="en-US"/>
              </w:rPr>
              <w:t>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229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04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3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70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ructural molecule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251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22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1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85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68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76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ositol-3-phosphate synthase isozyme 2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1825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366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1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12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834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16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7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6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40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6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323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590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844786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168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1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435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53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-88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yl transferase family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8368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070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8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3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222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67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3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6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LK (RECEPTOR-LIKE KINASE)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047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130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0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25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7965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194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14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5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37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408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76711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095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3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8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HSC70-2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695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54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2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7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PG6/CLPB-</w:t>
            </w:r>
            <w:r>
              <w:rPr>
                <w:szCs w:val="21"/>
                <w:lang w:val="en-US" w:eastAsia="en-US"/>
              </w:rPr>
              <w:t>P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76644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02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5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C70-1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2682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467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0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1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86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R9 transcription regulator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960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627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3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8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58855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368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9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511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TACGTA</w:t>
            </w:r>
            <w:r>
              <w:rPr>
                <w:szCs w:val="21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652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TACGTA</w:t>
            </w:r>
            <w:r>
              <w:rPr>
                <w:szCs w:val="21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22</w:t>
            </w:r>
            <w:r>
              <w:rPr>
                <w:szCs w:val="21"/>
                <w:lang w:val="en-US" w:eastAsia="en-US"/>
              </w:rPr>
              <w:t xml:space="preserve"> (</w:t>
            </w:r>
            <w:r>
              <w:rPr>
                <w:szCs w:val="21"/>
              </w:rPr>
              <w:t>CACGTG</w:t>
            </w:r>
            <w:r>
              <w:rPr>
                <w:szCs w:val="21"/>
                <w:lang w:val="en-US" w:eastAsia="en-US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4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R4 membrane family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230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673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2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68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243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012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8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5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5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ide hydrolase starch-binding domain-containing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80506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61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68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T3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160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56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7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18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15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58141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32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6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51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63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alt stress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8717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175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.79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3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029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023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4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682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010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81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1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310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218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43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9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478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255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59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5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41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50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ress-responsive protein-related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1735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12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48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9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923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26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11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39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THSFA2 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990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10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40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06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2766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51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32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33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970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44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8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65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P1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452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01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6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356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36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-860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128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5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5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5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6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1L4 (SPIRAL1-LIKE4)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775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86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2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80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Y3 (BETA-AMYLASE 9)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353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587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2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47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hydrodolichyl diphosphate synthase, putative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80953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346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4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6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5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ERF-related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649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218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4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48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78513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063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2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5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58133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1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5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78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9972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436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1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7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37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inc knuckle family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164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587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7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0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DB2 (DAMAGED DNA-BINDING 2)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53633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562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P2 (WPP-DOMAIN INTERACTING PROTEIN 2)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582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058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4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56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CO" w:eastAsia="en-US"/>
              </w:rPr>
            </w:pPr>
            <w:r>
              <w:rPr>
                <w:szCs w:val="21"/>
                <w:lang w:val="es-CO" w:eastAsia="en-US"/>
              </w:rPr>
              <w:t>UGT76C2 (UDP-glucosyl transferase 76C2)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3466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559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2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508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67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porter-related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676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02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8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25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ynbindin, putative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4654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358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38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crose-phosphatase 1 (SPP1)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80612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384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0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ibulose bisphosphate carboxylase small chain 3B 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80544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384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5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ibulose bisphosphate carboxylase small chain 2B 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953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286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8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99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SB28 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869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34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9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10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on-dependent oligopeptide transport (POT) family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302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46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3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7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kinase family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204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275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4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386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TACGTA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61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638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lastocyanin-like domain-containing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6150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7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1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0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yb family transcription factor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9751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555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35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GACGTC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ERF family protein</w:t>
            </w:r>
          </w:p>
        </w:tc>
      </w:tr>
      <w:tr>
        <w:trPr/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201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398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146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162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23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467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601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I-1-P SYNTHASE </w:t>
            </w:r>
          </w:p>
        </w:tc>
      </w:tr>
      <w:tr>
        <w:trPr/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_84_P126821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467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00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-214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86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</w:rPr>
              <w:t>(CACGTG)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R9 (PSEUDO-RESPONSE REGULATOR 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ablecaption">
    <w:name w:val="M_Tablecaption"/>
    <w:basedOn w:val="Normal"/>
    <w:qFormat/>
    <w:pPr>
      <w:spacing w:before="240" w:after="240"/>
      <w:ind w:left="851" w:right="851" w:hanging="0"/>
      <w:jc w:val="center"/>
    </w:pPr>
    <w:rPr>
      <w:b/>
      <w:b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5:37:00Z</dcterms:created>
  <dc:creator>User</dc:creator>
  <dc:description/>
  <cp:keywords/>
  <dc:language>en-US</dc:language>
  <cp:lastModifiedBy>User</cp:lastModifiedBy>
  <dcterms:modified xsi:type="dcterms:W3CDTF">2013-06-24T07:30:00Z</dcterms:modified>
  <cp:revision>3</cp:revision>
  <dc:subject/>
  <dc:title/>
</cp:coreProperties>
</file>